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11F" w:rsidRPr="00DD75CB" w:rsidRDefault="0061416A" w:rsidP="00DD75C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D75CB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DD75CB"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 w:rsidRPr="00DD75CB">
        <w:rPr>
          <w:rFonts w:ascii="Times New Roman" w:hAnsi="Times New Roman" w:cs="Times New Roman"/>
          <w:b/>
          <w:sz w:val="24"/>
          <w:szCs w:val="24"/>
        </w:rPr>
        <w:t xml:space="preserve"> Kolmogorov-Smirnov test for each treated samp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2835"/>
      </w:tblGrid>
      <w:tr w:rsidR="0066711F" w:rsidRPr="00DD75CB" w:rsidTr="006F4AA1">
        <w:trPr>
          <w:trHeight w:val="251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6F4AA1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6F4AA1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6F4AA1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6F4AA1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Data distribution type</w:t>
            </w:r>
          </w:p>
        </w:tc>
      </w:tr>
      <w:tr w:rsidR="0066711F" w:rsidRPr="00DD75CB" w:rsidTr="006F4AA1">
        <w:trPr>
          <w:trHeight w:val="29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-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  <w:tr w:rsidR="0066711F" w:rsidRPr="00DD75CB" w:rsidTr="006F4AA1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HN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  <w:tr w:rsidR="0066711F" w:rsidRPr="00DD75CB" w:rsidTr="006F4AA1">
        <w:trPr>
          <w:trHeight w:val="2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H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  <w:tr w:rsidR="0066711F" w:rsidRPr="00DD75CB" w:rsidTr="006F4AA1">
        <w:trPr>
          <w:trHeight w:val="2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  <w:tr w:rsidR="0066711F" w:rsidRPr="00DD75CB" w:rsidTr="009F413E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HN-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  <w:tr w:rsidR="0066711F" w:rsidRPr="00DD75CB" w:rsidTr="006F4AA1">
        <w:trPr>
          <w:trHeight w:val="1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2828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="002828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H-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</w:rPr>
              <w:t>Normal distribution</w:t>
            </w:r>
          </w:p>
        </w:tc>
      </w:tr>
    </w:tbl>
    <w:p w:rsidR="0066711F" w:rsidRPr="00DD75CB" w:rsidRDefault="0066711F" w:rsidP="00DD75C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66711F" w:rsidRPr="00DD75CB" w:rsidRDefault="0066711F" w:rsidP="00DD75C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D75C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6711F" w:rsidRPr="00DD75CB" w:rsidRDefault="0066711F" w:rsidP="00DD75C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66711F" w:rsidRPr="00DD75CB" w:rsidSect="001F032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66711F" w:rsidRPr="00DD75CB" w:rsidRDefault="0061416A" w:rsidP="00DD75C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D75C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 ׀ List of primers used in qRT-PCR.</w:t>
      </w:r>
    </w:p>
    <w:tbl>
      <w:tblPr>
        <w:tblW w:w="1395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110"/>
        <w:gridCol w:w="1249"/>
        <w:gridCol w:w="4053"/>
        <w:gridCol w:w="1286"/>
        <w:gridCol w:w="4260"/>
      </w:tblGrid>
      <w:tr w:rsidR="0066711F" w:rsidRPr="00DD75CB" w:rsidTr="0061416A">
        <w:trPr>
          <w:trHeight w:val="340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711F" w:rsidRPr="009F413E" w:rsidRDefault="0066711F" w:rsidP="00DD75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press transcripts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711F" w:rsidRPr="009F413E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0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711F" w:rsidRPr="009F413E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primer (5'-3'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711F" w:rsidRPr="009F413E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2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711F" w:rsidRPr="009F413E" w:rsidRDefault="0066711F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primer (5'-3')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A2/TR141761|c0_g2_i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A2-F</w:t>
            </w:r>
          </w:p>
        </w:tc>
        <w:tc>
          <w:tcPr>
            <w:tcW w:w="4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GCAGATGGTGGAGCAGAC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A2-R</w:t>
            </w:r>
          </w:p>
        </w:tc>
        <w:tc>
          <w:tcPr>
            <w:tcW w:w="4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GTAGGAGGAGAGGGTGAACA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B4/ TCONS_0015294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B4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CGAGGCGGAATAGCAA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B4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CAAAGCGAGTAGTAATAAACA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tress transcription factor a-4d/TR108629|c1_g1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TF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GTTGTTGTGCTTGAAGT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TF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ACGAGATGGTGGAGGA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ne threonine-protein kinase receptor/TR224404|c0_g1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OLE_LINK127"/>
            <w:bookmarkStart w:id="2" w:name="OLE_LINK128"/>
            <w:bookmarkEnd w:id="1"/>
            <w:bookmarkEnd w:id="2"/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PKR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CACGTTCCGCCACCT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PKR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TTCCCGAGCAAGAGC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genesis-related PR-1 proteins/TR140243|c2_g2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-1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CGCCTACAACTGAACC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-1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TTGGAGCGGCTTTAT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2/ TR167267|c1_g1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2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ACATAGCTCGGAGAAATACAG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2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CACAAGGCATAACAG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etical protein/TR95380|c1_g1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TCGTTGATGGAGATGCT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AGGACCAAGAACAAAGAA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50/ TR191560|c0_g1_i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50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GCTCCTTTCGGACTACC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50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CGACTTTGAGTTCTTGC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 protein 90/TR212876|c0_g1_i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90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TAGATGGGGTAGGAGATGA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90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CAACGATGACGAGCAGT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Y 10A/TR196955|c1_g1_i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Y 10A-F</w:t>
            </w:r>
          </w:p>
        </w:tc>
        <w:tc>
          <w:tcPr>
            <w:tcW w:w="4023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CTGCTCTTCCTCTTCGC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Y 10A-R</w:t>
            </w:r>
          </w:p>
        </w:tc>
        <w:tc>
          <w:tcPr>
            <w:tcW w:w="4274" w:type="dxa"/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ACGGGGCCTGAGAGAGC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ms/TR235666|c2_g1_i6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ms-F</w:t>
            </w:r>
          </w:p>
        </w:tc>
        <w:tc>
          <w:tcPr>
            <w:tcW w:w="4023" w:type="dxa"/>
            <w:tcBorders>
              <w:bottom w:val="nil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GCCGAAGATAGCAGCAC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ms-R</w:t>
            </w:r>
          </w:p>
        </w:tc>
        <w:tc>
          <w:tcPr>
            <w:tcW w:w="4274" w:type="dxa"/>
            <w:tcBorders>
              <w:bottom w:val="nil"/>
            </w:tcBorders>
            <w:shd w:val="clear" w:color="auto" w:fill="auto"/>
            <w:noWrap/>
            <w:hideMark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TTGTCGTCCCAGGTCAC</w:t>
            </w:r>
          </w:p>
        </w:tc>
      </w:tr>
      <w:tr w:rsidR="0066711F" w:rsidRPr="00DD75CB" w:rsidTr="0061416A">
        <w:trPr>
          <w:trHeight w:val="340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ky70/TCONS_00006459</w:t>
            </w:r>
          </w:p>
        </w:tc>
        <w:tc>
          <w:tcPr>
            <w:tcW w:w="12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ky70-F</w:t>
            </w:r>
          </w:p>
        </w:tc>
        <w:tc>
          <w:tcPr>
            <w:tcW w:w="4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TTGTCCCACCGTGTC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ky70-R</w:t>
            </w:r>
          </w:p>
        </w:tc>
        <w:tc>
          <w:tcPr>
            <w:tcW w:w="42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711F" w:rsidRPr="00DD75CB" w:rsidRDefault="0066711F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CGACTTTCGCTTCC</w:t>
            </w:r>
          </w:p>
        </w:tc>
      </w:tr>
    </w:tbl>
    <w:p w:rsidR="0066711F" w:rsidRPr="00DD75CB" w:rsidRDefault="0066711F" w:rsidP="00DD75C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6711F" w:rsidRPr="00DD75CB" w:rsidRDefault="0066711F" w:rsidP="00DD75C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75C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6711F" w:rsidRPr="00DD75CB" w:rsidRDefault="0066711F" w:rsidP="00DD75C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66711F" w:rsidRPr="00DD75CB" w:rsidSect="0066711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9250CC" w:rsidRPr="00DD75CB" w:rsidRDefault="0061416A" w:rsidP="00DD75CB">
      <w:pPr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b/>
          <w:sz w:val="24"/>
          <w:szCs w:val="24"/>
        </w:rPr>
        <w:lastRenderedPageBreak/>
        <w:t>TABLE S3 ׀ Q30 quality levels of 30 RNA-Seq samples.</w:t>
      </w:r>
    </w:p>
    <w:tbl>
      <w:tblPr>
        <w:tblW w:w="6387" w:type="dxa"/>
        <w:tblLook w:val="04A0" w:firstRow="1" w:lastRow="0" w:firstColumn="1" w:lastColumn="0" w:noHBand="0" w:noVBand="1"/>
      </w:tblPr>
      <w:tblGrid>
        <w:gridCol w:w="709"/>
        <w:gridCol w:w="1701"/>
        <w:gridCol w:w="2410"/>
        <w:gridCol w:w="1567"/>
      </w:tblGrid>
      <w:tr w:rsidR="009250CC" w:rsidRPr="00DD75CB" w:rsidTr="000A05F5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9F413E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bookmarkStart w:id="3" w:name="OLE_LINK181"/>
            <w:bookmarkStart w:id="4" w:name="OLE_LINK182"/>
            <w:r w:rsidRPr="009F413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9F413E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Sampl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9F413E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Total reads number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9F413E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Q30(%)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0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516726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81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44522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34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5119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0.72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839075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0.62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74904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H-24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28597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23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00756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8.62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01238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58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60775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79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608134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06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27273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92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-24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3914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98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HN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0011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36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HN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407833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73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-NHN-24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53287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0.49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517985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19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1285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7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355788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25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40066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61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84957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0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H-24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20883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3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1490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6.14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51664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0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654490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6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4387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6.33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37230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25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-24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77505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1.47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HN-2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412268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48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HN-2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92581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0.33</w:t>
            </w:r>
          </w:p>
        </w:tc>
      </w:tr>
      <w:tr w:rsidR="009250CC" w:rsidRPr="00DD75CB" w:rsidTr="000A05F5">
        <w:trPr>
          <w:trHeight w:val="27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I-NHN-24-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110039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6.1</w:t>
            </w:r>
          </w:p>
        </w:tc>
      </w:tr>
      <w:tr w:rsidR="009250CC" w:rsidRPr="00DD75CB" w:rsidTr="000A05F5">
        <w:trPr>
          <w:trHeight w:val="171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Sum (65946869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CC" w:rsidRPr="00DD75CB" w:rsidRDefault="009250CC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Ave</w:t>
            </w:r>
            <w:r w:rsidR="009F413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91.226)</w:t>
            </w:r>
          </w:p>
        </w:tc>
      </w:tr>
      <w:bookmarkEnd w:id="3"/>
      <w:bookmarkEnd w:id="4"/>
    </w:tbl>
    <w:p w:rsidR="00FA1356" w:rsidRPr="00DD75CB" w:rsidRDefault="00FA1356" w:rsidP="00DD75C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A1356" w:rsidRPr="00DD75CB" w:rsidRDefault="00FA1356" w:rsidP="00DD7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sz w:val="24"/>
          <w:szCs w:val="24"/>
        </w:rPr>
        <w:br w:type="page"/>
      </w:r>
    </w:p>
    <w:p w:rsidR="00651BD4" w:rsidRPr="00DD75CB" w:rsidRDefault="00651BD4" w:rsidP="00DD75C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487229592"/>
      <w:r w:rsidRPr="00DD75CB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4 ׀ Statistics of</w:t>
      </w:r>
      <w:r w:rsidRPr="00DD75CB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de novo</w:t>
      </w:r>
      <w:r w:rsidRPr="00DD75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mapping and CDMC assembly strategies.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701"/>
      </w:tblGrid>
      <w:tr w:rsidR="00651BD4" w:rsidRPr="00DD75CB" w:rsidTr="009F413E">
        <w:trPr>
          <w:trHeight w:val="330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bookmarkEnd w:id="5"/>
          <w:p w:rsidR="00651BD4" w:rsidRPr="009F413E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Metric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51BD4" w:rsidRPr="009F413E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val="en-GB" w:eastAsia="en-US"/>
              </w:rPr>
              <w:t>De novo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51BD4" w:rsidRPr="009F413E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Mapping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51BD4" w:rsidRPr="009F413E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9F41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CDMC</w:t>
            </w:r>
          </w:p>
        </w:tc>
      </w:tr>
      <w:tr w:rsidR="00651BD4" w:rsidRPr="00DD75CB" w:rsidTr="009F413E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umber of sequence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887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741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45226</w:t>
            </w:r>
          </w:p>
        </w:tc>
      </w:tr>
      <w:tr w:rsidR="00651BD4" w:rsidRPr="00DD75CB" w:rsidTr="009F413E">
        <w:trPr>
          <w:trHeight w:val="300"/>
        </w:trPr>
        <w:tc>
          <w:tcPr>
            <w:tcW w:w="2552" w:type="dxa"/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Average length </w:t>
            </w:r>
          </w:p>
        </w:tc>
        <w:tc>
          <w:tcPr>
            <w:tcW w:w="1843" w:type="dxa"/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18</w:t>
            </w:r>
          </w:p>
        </w:tc>
        <w:tc>
          <w:tcPr>
            <w:tcW w:w="1701" w:type="dxa"/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656</w:t>
            </w:r>
          </w:p>
        </w:tc>
        <w:tc>
          <w:tcPr>
            <w:tcW w:w="1701" w:type="dxa"/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83</w:t>
            </w:r>
          </w:p>
        </w:tc>
      </w:tr>
      <w:tr w:rsidR="00651BD4" w:rsidRPr="00DD75CB" w:rsidTr="009F413E">
        <w:trPr>
          <w:trHeight w:val="300"/>
        </w:trPr>
        <w:tc>
          <w:tcPr>
            <w:tcW w:w="2552" w:type="dxa"/>
            <w:tcBorders>
              <w:bottom w:val="single" w:sz="8" w:space="0" w:color="auto"/>
            </w:tcBorders>
            <w:noWrap/>
            <w:hideMark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50 length 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7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28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651BD4" w:rsidRPr="00DD75CB" w:rsidRDefault="00651BD4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D75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849</w:t>
            </w:r>
          </w:p>
        </w:tc>
      </w:tr>
    </w:tbl>
    <w:p w:rsidR="00FA1356" w:rsidRPr="00DD75CB" w:rsidRDefault="00FA1356" w:rsidP="00DD75C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B373A" w:rsidRPr="00DD75CB" w:rsidRDefault="00FB373A" w:rsidP="00DD7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sz w:val="24"/>
          <w:szCs w:val="24"/>
        </w:rPr>
        <w:br w:type="page"/>
      </w:r>
    </w:p>
    <w:p w:rsidR="00FB373A" w:rsidRPr="00DD75CB" w:rsidRDefault="00651BD4" w:rsidP="00DD75CB">
      <w:pPr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 ׀ Statistical table of differentially expressed genes (DEGs) and annotated DEGs from the CDMC assembly.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734"/>
        <w:gridCol w:w="2511"/>
      </w:tblGrid>
      <w:tr w:rsidR="00FB373A" w:rsidRPr="00DD75CB" w:rsidTr="00D63678">
        <w:trPr>
          <w:trHeight w:val="246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B373A" w:rsidRPr="009F413E" w:rsidRDefault="00FB373A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</w:t>
            </w:r>
          </w:p>
        </w:tc>
        <w:tc>
          <w:tcPr>
            <w:tcW w:w="27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B373A" w:rsidRPr="009F413E" w:rsidRDefault="00FB373A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HN vs N (I*T)</w:t>
            </w:r>
          </w:p>
        </w:tc>
        <w:tc>
          <w:tcPr>
            <w:tcW w:w="25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B373A" w:rsidRPr="009F413E" w:rsidRDefault="00FB373A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41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 vs NHN (I*T)</w:t>
            </w:r>
          </w:p>
        </w:tc>
      </w:tr>
      <w:tr w:rsidR="00FB373A" w:rsidRPr="00DD75CB" w:rsidTr="00D63678">
        <w:trPr>
          <w:trHeight w:val="14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_num DEGs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6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79</w:t>
            </w:r>
          </w:p>
        </w:tc>
      </w:tr>
      <w:tr w:rsidR="00FB373A" w:rsidRPr="00DD75CB" w:rsidTr="00D63678">
        <w:trPr>
          <w:trHeight w:val="283"/>
        </w:trPr>
        <w:tc>
          <w:tcPr>
            <w:tcW w:w="2977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</w:t>
            </w:r>
          </w:p>
        </w:tc>
        <w:tc>
          <w:tcPr>
            <w:tcW w:w="2734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8</w:t>
            </w:r>
          </w:p>
        </w:tc>
        <w:tc>
          <w:tcPr>
            <w:tcW w:w="2511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8</w:t>
            </w:r>
          </w:p>
        </w:tc>
      </w:tr>
      <w:tr w:rsidR="00FB373A" w:rsidRPr="00DD75CB" w:rsidTr="00D63678">
        <w:trPr>
          <w:trHeight w:val="258"/>
        </w:trPr>
        <w:tc>
          <w:tcPr>
            <w:tcW w:w="2977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wn</w:t>
            </w:r>
          </w:p>
        </w:tc>
        <w:tc>
          <w:tcPr>
            <w:tcW w:w="2734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8</w:t>
            </w:r>
          </w:p>
        </w:tc>
        <w:tc>
          <w:tcPr>
            <w:tcW w:w="2511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1</w:t>
            </w:r>
          </w:p>
        </w:tc>
      </w:tr>
      <w:tr w:rsidR="00FB373A" w:rsidRPr="00DD75CB" w:rsidTr="00D63678">
        <w:trPr>
          <w:trHeight w:val="250"/>
        </w:trPr>
        <w:tc>
          <w:tcPr>
            <w:tcW w:w="2977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2734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8</w:t>
            </w:r>
          </w:p>
        </w:tc>
        <w:tc>
          <w:tcPr>
            <w:tcW w:w="2511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0</w:t>
            </w:r>
          </w:p>
        </w:tc>
      </w:tr>
      <w:tr w:rsidR="00FB373A" w:rsidRPr="00DD75CB" w:rsidTr="00D63678">
        <w:trPr>
          <w:trHeight w:val="186"/>
        </w:trPr>
        <w:tc>
          <w:tcPr>
            <w:tcW w:w="2977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ssProt</w:t>
            </w:r>
          </w:p>
        </w:tc>
        <w:tc>
          <w:tcPr>
            <w:tcW w:w="2734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2</w:t>
            </w:r>
          </w:p>
        </w:tc>
        <w:tc>
          <w:tcPr>
            <w:tcW w:w="2511" w:type="dxa"/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62</w:t>
            </w:r>
          </w:p>
        </w:tc>
      </w:tr>
      <w:tr w:rsidR="00FB373A" w:rsidRPr="00DD75CB" w:rsidTr="00D63678">
        <w:trPr>
          <w:trHeight w:val="249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</w:t>
            </w:r>
          </w:p>
        </w:tc>
        <w:tc>
          <w:tcPr>
            <w:tcW w:w="2734" w:type="dxa"/>
            <w:tcBorders>
              <w:bottom w:val="nil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4</w:t>
            </w:r>
          </w:p>
        </w:tc>
        <w:tc>
          <w:tcPr>
            <w:tcW w:w="2511" w:type="dxa"/>
            <w:tcBorders>
              <w:bottom w:val="nil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4</w:t>
            </w:r>
          </w:p>
        </w:tc>
      </w:tr>
      <w:tr w:rsidR="00FB373A" w:rsidRPr="00DD75CB" w:rsidTr="00D63678">
        <w:trPr>
          <w:trHeight w:val="290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GG</w:t>
            </w:r>
          </w:p>
        </w:tc>
        <w:tc>
          <w:tcPr>
            <w:tcW w:w="27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</w:t>
            </w:r>
          </w:p>
        </w:tc>
        <w:tc>
          <w:tcPr>
            <w:tcW w:w="251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B373A" w:rsidRPr="00DD75CB" w:rsidRDefault="00FB373A" w:rsidP="00DD75C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2</w:t>
            </w:r>
          </w:p>
        </w:tc>
      </w:tr>
    </w:tbl>
    <w:p w:rsidR="00FB373A" w:rsidRPr="00DD75CB" w:rsidRDefault="00FB373A" w:rsidP="00DD75CB">
      <w:pPr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sz w:val="24"/>
          <w:szCs w:val="24"/>
        </w:rPr>
        <w:t xml:space="preserve">Data are evaluated by using linear model (1). FDR &lt; 0.05, </w:t>
      </w:r>
      <w:r w:rsidR="00651BD4" w:rsidRPr="00DD75CB">
        <w:rPr>
          <w:rFonts w:ascii="Times New Roman" w:hAnsi="Times New Roman" w:cs="Times New Roman"/>
          <w:sz w:val="24"/>
          <w:szCs w:val="24"/>
        </w:rPr>
        <w:t>log</w:t>
      </w:r>
      <w:r w:rsidR="00651BD4" w:rsidRPr="00DD75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51BD4" w:rsidRPr="00DD75CB">
        <w:rPr>
          <w:rFonts w:ascii="Times New Roman" w:hAnsi="Times New Roman" w:cs="Times New Roman"/>
          <w:sz w:val="24"/>
          <w:szCs w:val="24"/>
        </w:rPr>
        <w:t>-fold change</w:t>
      </w:r>
      <w:r w:rsidRPr="00DD75CB">
        <w:rPr>
          <w:rFonts w:ascii="Times New Roman" w:hAnsi="Times New Roman" w:cs="Times New Roman"/>
          <w:sz w:val="24"/>
          <w:szCs w:val="24"/>
        </w:rPr>
        <w:t xml:space="preserve"> &gt; 1 </w:t>
      </w:r>
      <w:r w:rsidR="00651BD4" w:rsidRPr="00DD75CB">
        <w:rPr>
          <w:rFonts w:ascii="Times New Roman" w:hAnsi="Times New Roman" w:cs="Times New Roman"/>
          <w:sz w:val="24"/>
          <w:szCs w:val="24"/>
        </w:rPr>
        <w:t xml:space="preserve">or &lt; -1 </w:t>
      </w:r>
      <w:r w:rsidRPr="00DD75CB">
        <w:rPr>
          <w:rFonts w:ascii="Times New Roman" w:hAnsi="Times New Roman" w:cs="Times New Roman"/>
          <w:sz w:val="24"/>
          <w:szCs w:val="24"/>
        </w:rPr>
        <w:t xml:space="preserve">and </w:t>
      </w:r>
      <w:r w:rsidRPr="00DD75CB">
        <w:rPr>
          <w:rFonts w:ascii="Times New Roman" w:hAnsi="Times New Roman" w:cs="Times New Roman"/>
          <w:sz w:val="24"/>
          <w:szCs w:val="24"/>
          <w:lang w:val="en-GB"/>
        </w:rPr>
        <w:t>logCPM</w:t>
      </w:r>
      <w:r w:rsidR="008D0A42" w:rsidRPr="00DD75CB">
        <w:rPr>
          <w:rFonts w:ascii="Times New Roman" w:hAnsi="Times New Roman" w:cs="Times New Roman"/>
          <w:sz w:val="24"/>
          <w:szCs w:val="24"/>
          <w:lang w:val="en-GB"/>
        </w:rPr>
        <w:t xml:space="preserve"> (log</w:t>
      </w:r>
      <w:r w:rsidR="008D0A42" w:rsidRPr="00DD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D0A42" w:rsidRPr="00DD75CB">
        <w:rPr>
          <w:rFonts w:ascii="Times New Roman" w:hAnsi="Times New Roman" w:cs="Times New Roman"/>
          <w:sz w:val="24"/>
          <w:szCs w:val="24"/>
          <w:lang w:val="en-GB"/>
        </w:rPr>
        <w:t xml:space="preserve"> counts per million)</w:t>
      </w:r>
      <w:r w:rsidRPr="00DD75CB">
        <w:rPr>
          <w:rFonts w:ascii="Times New Roman" w:hAnsi="Times New Roman" w:cs="Times New Roman"/>
          <w:sz w:val="24"/>
          <w:szCs w:val="24"/>
        </w:rPr>
        <w:t xml:space="preserve"> &gt; -2 </w:t>
      </w:r>
      <w:r w:rsidR="00651BD4" w:rsidRPr="00DD75CB">
        <w:rPr>
          <w:rFonts w:ascii="Times New Roman" w:hAnsi="Times New Roman" w:cs="Times New Roman"/>
          <w:sz w:val="24"/>
          <w:szCs w:val="24"/>
        </w:rPr>
        <w:t>were</w:t>
      </w:r>
      <w:r w:rsidRPr="00DD75CB">
        <w:rPr>
          <w:rFonts w:ascii="Times New Roman" w:hAnsi="Times New Roman" w:cs="Times New Roman"/>
          <w:sz w:val="24"/>
          <w:szCs w:val="24"/>
        </w:rPr>
        <w:t xml:space="preserve"> used for analysis. I and T mean</w:t>
      </w:r>
      <w:r w:rsidR="00651BD4" w:rsidRPr="00DD75CB">
        <w:rPr>
          <w:rFonts w:ascii="Times New Roman" w:hAnsi="Times New Roman" w:cs="Times New Roman"/>
          <w:sz w:val="24"/>
          <w:szCs w:val="24"/>
        </w:rPr>
        <w:t>s the</w:t>
      </w:r>
      <w:r w:rsidRPr="00DD75CB">
        <w:rPr>
          <w:rFonts w:ascii="Times New Roman" w:hAnsi="Times New Roman" w:cs="Times New Roman"/>
          <w:sz w:val="24"/>
          <w:szCs w:val="24"/>
        </w:rPr>
        <w:t xml:space="preserve"> inoculation and temperature factors, respectively. </w:t>
      </w:r>
    </w:p>
    <w:p w:rsidR="00FB373A" w:rsidRPr="00DD75CB" w:rsidRDefault="00651BD4" w:rsidP="00DD75CB">
      <w:pPr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sz w:val="24"/>
          <w:szCs w:val="24"/>
        </w:rPr>
        <w:t>* means the interaction</w:t>
      </w:r>
      <w:r w:rsidR="00FB373A" w:rsidRPr="00DD75CB">
        <w:rPr>
          <w:rFonts w:ascii="Times New Roman" w:hAnsi="Times New Roman" w:cs="Times New Roman"/>
          <w:sz w:val="24"/>
          <w:szCs w:val="24"/>
        </w:rPr>
        <w:t xml:space="preserve"> of factors.</w:t>
      </w:r>
    </w:p>
    <w:p w:rsidR="00FB373A" w:rsidRPr="00DD75CB" w:rsidRDefault="00FB373A" w:rsidP="00DD7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D75CB">
        <w:rPr>
          <w:rFonts w:ascii="Times New Roman" w:hAnsi="Times New Roman" w:cs="Times New Roman"/>
          <w:sz w:val="24"/>
          <w:szCs w:val="24"/>
        </w:rPr>
        <w:br w:type="page"/>
      </w:r>
    </w:p>
    <w:p w:rsidR="00FB373A" w:rsidRPr="00DD75CB" w:rsidRDefault="00FB373A" w:rsidP="00DD75CB">
      <w:pPr>
        <w:jc w:val="left"/>
        <w:rPr>
          <w:rFonts w:ascii="Times New Roman" w:hAnsi="Times New Roman" w:cs="Times New Roman"/>
          <w:sz w:val="24"/>
          <w:szCs w:val="24"/>
        </w:rPr>
        <w:sectPr w:rsidR="00FB373A" w:rsidRPr="00DD75CB" w:rsidSect="0066711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6F4AA1" w:rsidRPr="006F4AA1" w:rsidRDefault="006F4AA1" w:rsidP="006F4AA1">
      <w:pPr>
        <w:pStyle w:val="a4"/>
        <w:keepNext/>
        <w:ind w:leftChars="50" w:left="105"/>
        <w:rPr>
          <w:rFonts w:ascii="Times New Roman" w:hAnsi="Times New Roman" w:cs="Times New Roman"/>
          <w:b/>
          <w:sz w:val="24"/>
        </w:rPr>
      </w:pPr>
      <w:r w:rsidRPr="006F4AA1">
        <w:rPr>
          <w:rFonts w:ascii="Times New Roman" w:hAnsi="Times New Roman" w:cs="Times New Roman"/>
          <w:b/>
          <w:sz w:val="24"/>
        </w:rPr>
        <w:lastRenderedPageBreak/>
        <w:t xml:space="preserve">TABLE S6 ׀ Go characterisation of differentially expressed genes (DEGs) responding to </w:t>
      </w:r>
      <w:r w:rsidRPr="006F4AA1">
        <w:rPr>
          <w:rFonts w:ascii="Times New Roman" w:hAnsi="Times New Roman" w:cs="Times New Roman"/>
          <w:b/>
          <w:i/>
          <w:sz w:val="24"/>
        </w:rPr>
        <w:t>Puccinia striiformis</w:t>
      </w:r>
      <w:r w:rsidRPr="006F4AA1">
        <w:rPr>
          <w:rFonts w:ascii="Times New Roman" w:hAnsi="Times New Roman" w:cs="Times New Roman"/>
          <w:b/>
          <w:sz w:val="24"/>
        </w:rPr>
        <w:t xml:space="preserve"> f. sp. </w:t>
      </w:r>
      <w:r w:rsidRPr="006F4AA1">
        <w:rPr>
          <w:rFonts w:ascii="Times New Roman" w:hAnsi="Times New Roman" w:cs="Times New Roman"/>
          <w:b/>
          <w:i/>
          <w:sz w:val="24"/>
        </w:rPr>
        <w:t>tritici</w:t>
      </w:r>
      <w:r w:rsidRPr="006F4AA1">
        <w:rPr>
          <w:rFonts w:ascii="Times New Roman" w:hAnsi="Times New Roman" w:cs="Times New Roman"/>
          <w:b/>
          <w:sz w:val="24"/>
        </w:rPr>
        <w:t xml:space="preserve"> under the normal-</w:t>
      </w:r>
      <w:r w:rsidR="0030619A">
        <w:rPr>
          <w:rFonts w:ascii="Times New Roman" w:hAnsi="Times New Roman" w:cs="Times New Roman"/>
          <w:b/>
          <w:sz w:val="24"/>
        </w:rPr>
        <w:t>higher</w:t>
      </w:r>
      <w:r w:rsidRPr="006F4AA1">
        <w:rPr>
          <w:rFonts w:ascii="Times New Roman" w:hAnsi="Times New Roman" w:cs="Times New Roman"/>
          <w:b/>
          <w:sz w:val="24"/>
        </w:rPr>
        <w:t>-normal (NHN) temperature treatment.</w:t>
      </w:r>
    </w:p>
    <w:tbl>
      <w:tblPr>
        <w:tblW w:w="13816" w:type="dxa"/>
        <w:tblInd w:w="142" w:type="dxa"/>
        <w:tblLook w:val="04A0" w:firstRow="1" w:lastRow="0" w:firstColumn="1" w:lastColumn="0" w:noHBand="0" w:noVBand="1"/>
      </w:tblPr>
      <w:tblGrid>
        <w:gridCol w:w="1653"/>
        <w:gridCol w:w="2500"/>
        <w:gridCol w:w="4210"/>
        <w:gridCol w:w="1898"/>
        <w:gridCol w:w="1930"/>
        <w:gridCol w:w="1625"/>
      </w:tblGrid>
      <w:tr w:rsidR="00DD75CB" w:rsidRPr="00DD75CB" w:rsidTr="00DD75CB">
        <w:trPr>
          <w:trHeight w:val="315"/>
        </w:trPr>
        <w:tc>
          <w:tcPr>
            <w:tcW w:w="1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0A42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O</w:t>
            </w:r>
            <w:r w:rsidRPr="00DD75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categorie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A42" w:rsidRPr="008D0A42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42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A42" w:rsidRPr="008D0A42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GO </w:t>
            </w:r>
            <w:r w:rsidR="00DD75CB" w:rsidRPr="00DD75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rm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A42" w:rsidRPr="008D0A42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EGs with GO </w:t>
            </w:r>
            <w:r w:rsidR="00DD75CB" w:rsidRPr="00DD75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notation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A42" w:rsidRPr="008D0A42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l genes with GO annotation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DD75CB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orrected </w:t>
            </w:r>
          </w:p>
          <w:p w:rsidR="008D0A42" w:rsidRPr="008D0A42" w:rsidRDefault="008D0A42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D0A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75CB" w:rsidRPr="006F4AA1" w:rsidRDefault="00DD75CB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224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insic component of membran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, 54.6%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20, 42.1%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12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, 54.4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91, 42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142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ar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, 55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93, 44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685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, 65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495, 53.8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92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7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, 61.0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52, 49.8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91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17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yl transferase compl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705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C-palmitoyl transferase compl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21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lasmic reticulum palmitoyl transferase compl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bottom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22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rage vacuo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 w:val="restart"/>
            <w:tcBorders>
              <w:top w:val="nil"/>
              <w:left w:val="nil"/>
              <w:right w:val="nil"/>
            </w:tcBorders>
          </w:tcPr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Default="00DD75CB" w:rsidP="00DD75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5CB" w:rsidRPr="006F4AA1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672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, 19.9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87, 10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E-10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67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serine/threonine kin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, 13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94, 5.9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9E-10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773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RANGE!J19"/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transferase activity, alcohol group as acceptor</w:t>
            </w:r>
            <w:bookmarkEnd w:id="6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, 20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96, 11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E-08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30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, 22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79, 14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552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246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, 6.0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0, 2.2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531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31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rganic phosphate transmembrane transporter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9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 0.1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1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75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C-palmitoyl transfer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45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palmitoyl transfer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772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erase activity, transferring phosphorus-containing group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, 23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98, 16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8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73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uctural constituent of ribosom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, 4.9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9, 2.2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, 25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11, 18.6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6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 ribonucleot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, 28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20, 22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5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 nucleot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, 28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34, 22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511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on transmembrane transporter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0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167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, 50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27, 42.5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2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50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-diacylglycerol 3-beta-galactosyltransfer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1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40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acyl transfer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0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94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9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uctural molecul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, 5.1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1, 2.5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27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883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86, 23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s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86, 23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t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86, 23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7076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t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12, 23.5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62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563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side triphosphat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, 25.9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77, 20.1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03</w:t>
            </w:r>
          </w:p>
        </w:tc>
      </w:tr>
      <w:tr w:rsidR="00DD75CB" w:rsidRPr="00DD75CB" w:rsidTr="00DD75CB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97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ene oxide synthase activit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0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0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43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4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side bind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98, 23.5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71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413E" w:rsidRDefault="009F413E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F413E" w:rsidRDefault="009F413E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F413E" w:rsidRDefault="009F413E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D75CB" w:rsidRPr="006F4AA1" w:rsidRDefault="00DD75CB" w:rsidP="00DD75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AA1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6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phosphoryla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, 22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94, 11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E-12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69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RANGE!J43"/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family amino acid metabolic process</w:t>
            </w:r>
            <w:bookmarkEnd w:id="7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, 15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66, 7.2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5E-09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31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yla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, 26.5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76, 16.0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E-08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53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RANGE!J45"/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metabolic process</w:t>
            </w:r>
            <w:bookmarkEnd w:id="8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, 40.1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10, 28.2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416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817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on transpor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, 1.7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, 0.1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12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7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, 32.9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06, 22.8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63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0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amino acid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, 17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11, 10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39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6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, 25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05, 17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621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modification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, 25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05, 17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796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-containing compound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85, 21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037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recogni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, 0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54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gnition of polle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, 0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87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len-pistil interac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, 0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793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us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, 29.6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94, 21.5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52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amino acid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, 18.1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06, 11.7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564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onitrogen compound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, 29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42, 21.4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5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166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receptor signaling pathwa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0, 0.8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47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407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ylipin metabolic proce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 1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, 0.2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01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856</w:t>
            </w:r>
          </w:p>
        </w:tc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lination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, 0.9%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53</w:t>
            </w:r>
          </w:p>
        </w:tc>
      </w:tr>
      <w:tr w:rsidR="00DD75CB" w:rsidRPr="00DD75CB" w:rsidTr="009F413E">
        <w:trPr>
          <w:trHeight w:val="270"/>
        </w:trPr>
        <w:tc>
          <w:tcPr>
            <w:tcW w:w="16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D75CB" w:rsidRPr="00DD75CB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06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multicellular organism proces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 2.8%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, 0.9%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5CB" w:rsidRPr="008D0A42" w:rsidRDefault="00DD75CB" w:rsidP="00DD7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A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53</w:t>
            </w:r>
          </w:p>
        </w:tc>
      </w:tr>
    </w:tbl>
    <w:p w:rsidR="008D0A42" w:rsidRPr="00DD75CB" w:rsidRDefault="008D0A42" w:rsidP="00DD7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D0A42" w:rsidRPr="00DD75CB" w:rsidRDefault="008D0A42" w:rsidP="00DD75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D0A42" w:rsidRPr="00DD75CB" w:rsidSect="0066711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0CC"/>
    <w:rsid w:val="00041EA6"/>
    <w:rsid w:val="00065F1F"/>
    <w:rsid w:val="000848A1"/>
    <w:rsid w:val="000A05F5"/>
    <w:rsid w:val="000A6ACB"/>
    <w:rsid w:val="001318D1"/>
    <w:rsid w:val="001F0322"/>
    <w:rsid w:val="002828E6"/>
    <w:rsid w:val="0030619A"/>
    <w:rsid w:val="00385AB8"/>
    <w:rsid w:val="003A66B6"/>
    <w:rsid w:val="004371BB"/>
    <w:rsid w:val="005216EA"/>
    <w:rsid w:val="00562ECE"/>
    <w:rsid w:val="005B0578"/>
    <w:rsid w:val="005C225D"/>
    <w:rsid w:val="00601F6D"/>
    <w:rsid w:val="00602FDD"/>
    <w:rsid w:val="0061416A"/>
    <w:rsid w:val="00651BD4"/>
    <w:rsid w:val="0066711F"/>
    <w:rsid w:val="006F4AA1"/>
    <w:rsid w:val="007A46E2"/>
    <w:rsid w:val="00824852"/>
    <w:rsid w:val="00833C0D"/>
    <w:rsid w:val="008769F9"/>
    <w:rsid w:val="008A21C0"/>
    <w:rsid w:val="008B1634"/>
    <w:rsid w:val="008D0A42"/>
    <w:rsid w:val="009250CC"/>
    <w:rsid w:val="0098376C"/>
    <w:rsid w:val="00994E1B"/>
    <w:rsid w:val="009F413E"/>
    <w:rsid w:val="00A073F3"/>
    <w:rsid w:val="00A30224"/>
    <w:rsid w:val="00A714BC"/>
    <w:rsid w:val="00A71D1C"/>
    <w:rsid w:val="00B80774"/>
    <w:rsid w:val="00B9192D"/>
    <w:rsid w:val="00D275E1"/>
    <w:rsid w:val="00D63678"/>
    <w:rsid w:val="00D63E34"/>
    <w:rsid w:val="00D7232C"/>
    <w:rsid w:val="00D77CA8"/>
    <w:rsid w:val="00DB7826"/>
    <w:rsid w:val="00DD75CB"/>
    <w:rsid w:val="00E7553C"/>
    <w:rsid w:val="00E877EB"/>
    <w:rsid w:val="00EA08F7"/>
    <w:rsid w:val="00ED05B8"/>
    <w:rsid w:val="00F55CEF"/>
    <w:rsid w:val="00FA1356"/>
    <w:rsid w:val="00FB373A"/>
    <w:rsid w:val="00FC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45CA3-841D-4364-98A3-1D721DF83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0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A6AC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A6ACB"/>
    <w:rPr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6F4AA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3F92F4-A57C-4BC0-B411-BCA99F692CD0}"/>
</file>

<file path=customXml/itemProps2.xml><?xml version="1.0" encoding="utf-8"?>
<ds:datastoreItem xmlns:ds="http://schemas.openxmlformats.org/officeDocument/2006/customXml" ds:itemID="{A3FAFC68-F8E7-47EA-9025-AA0BE67DDDE5}"/>
</file>

<file path=customXml/itemProps3.xml><?xml version="1.0" encoding="utf-8"?>
<ds:datastoreItem xmlns:ds="http://schemas.openxmlformats.org/officeDocument/2006/customXml" ds:itemID="{7D8092EE-6B30-493C-9961-AD163563BC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</dc:creator>
  <cp:keywords/>
  <dc:description/>
  <cp:lastModifiedBy>FIT</cp:lastModifiedBy>
  <cp:revision>3</cp:revision>
  <cp:lastPrinted>2017-07-17T19:58:00Z</cp:lastPrinted>
  <dcterms:created xsi:type="dcterms:W3CDTF">2018-01-18T11:52:00Z</dcterms:created>
  <dcterms:modified xsi:type="dcterms:W3CDTF">2018-01-1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